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DC281" w14:textId="33AE0572" w:rsidR="00EA52CE" w:rsidRPr="009F311F" w:rsidRDefault="00AD4F10" w:rsidP="002A7A31">
      <w:pPr>
        <w:pStyle w:val="Heading1"/>
      </w:pPr>
      <w:r>
        <w:t xml:space="preserve">S1 Table. </w:t>
      </w:r>
      <w:r w:rsidRPr="009F311F">
        <w:t>QATSDD scores for each paper</w:t>
      </w:r>
    </w:p>
    <w:tbl>
      <w:tblPr>
        <w:tblStyle w:val="TableGrid"/>
        <w:tblpPr w:leftFromText="180" w:rightFromText="180" w:vertAnchor="text" w:horzAnchor="page" w:tblpX="799" w:tblpY="58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4"/>
        <w:gridCol w:w="207"/>
        <w:gridCol w:w="207"/>
        <w:gridCol w:w="207"/>
        <w:gridCol w:w="207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  <w:gridCol w:w="206"/>
      </w:tblGrid>
      <w:tr w:rsidR="00EA52CE" w:rsidRPr="00236D03" w14:paraId="2246FB2B" w14:textId="77777777" w:rsidTr="004C25B1">
        <w:trPr>
          <w:trHeight w:val="270"/>
        </w:trPr>
        <w:tc>
          <w:tcPr>
            <w:tcW w:w="0" w:type="auto"/>
            <w:noWrap/>
          </w:tcPr>
          <w:p w14:paraId="580BA28F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890" w:type="dxa"/>
            <w:gridSpan w:val="42"/>
            <w:noWrap/>
          </w:tcPr>
          <w:p w14:paraId="51681DAB" w14:textId="43D7C17B" w:rsidR="00EA52CE" w:rsidRPr="005D1148" w:rsidRDefault="002007A5" w:rsidP="004C25B1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2007A5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Paper Reference Number</w:t>
            </w:r>
            <w:bookmarkStart w:id="0" w:name="_GoBack"/>
            <w:bookmarkEnd w:id="0"/>
          </w:p>
        </w:tc>
      </w:tr>
      <w:tr w:rsidR="00C85F8A" w:rsidRPr="00236D03" w14:paraId="7403DDE3" w14:textId="77777777" w:rsidTr="007A0385">
        <w:trPr>
          <w:cantSplit/>
          <w:trHeight w:val="397"/>
        </w:trPr>
        <w:tc>
          <w:tcPr>
            <w:tcW w:w="0" w:type="auto"/>
            <w:noWrap/>
            <w:vAlign w:val="center"/>
            <w:hideMark/>
          </w:tcPr>
          <w:p w14:paraId="181E767E" w14:textId="60E20B12" w:rsidR="00EA52CE" w:rsidRPr="004C25B1" w:rsidRDefault="00EA52CE" w:rsidP="00E023FD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sz w:val="16"/>
                <w:szCs w:val="16"/>
                <w:lang w:val="en-US"/>
              </w:rPr>
              <w:t>Assessment Criteria</w:t>
            </w:r>
            <w:r w:rsidR="00E023FD">
              <w:rPr>
                <w:rFonts w:cs="Times New Roman"/>
                <w:b/>
                <w:sz w:val="16"/>
                <w:szCs w:val="16"/>
                <w:lang w:val="en-US"/>
              </w:rPr>
              <w:t xml:space="preserve"> [1]</w:t>
            </w:r>
          </w:p>
        </w:tc>
        <w:tc>
          <w:tcPr>
            <w:tcW w:w="307" w:type="dxa"/>
            <w:noWrap/>
            <w:textDirection w:val="btLr"/>
            <w:hideMark/>
          </w:tcPr>
          <w:p w14:paraId="63B47964" w14:textId="18244CDA" w:rsidR="00EA52CE" w:rsidRPr="004C25B1" w:rsidRDefault="005D1148" w:rsidP="007A0385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textDirection w:val="btLr"/>
          </w:tcPr>
          <w:p w14:paraId="1DA1E552" w14:textId="67B621A7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textDirection w:val="btLr"/>
            <w:hideMark/>
          </w:tcPr>
          <w:p w14:paraId="66E73528" w14:textId="5135E453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07" w:type="dxa"/>
            <w:textDirection w:val="btLr"/>
            <w:hideMark/>
          </w:tcPr>
          <w:p w14:paraId="4EEF2C7A" w14:textId="5EAE15FE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06" w:type="dxa"/>
            <w:textDirection w:val="btLr"/>
            <w:hideMark/>
          </w:tcPr>
          <w:p w14:paraId="488A2235" w14:textId="15DA026A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06" w:type="dxa"/>
            <w:textDirection w:val="btLr"/>
            <w:hideMark/>
          </w:tcPr>
          <w:p w14:paraId="764F1594" w14:textId="4AF997FF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06" w:type="dxa"/>
            <w:textDirection w:val="btLr"/>
            <w:hideMark/>
          </w:tcPr>
          <w:p w14:paraId="52FBD629" w14:textId="5D0872C8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06" w:type="dxa"/>
            <w:textDirection w:val="btLr"/>
            <w:hideMark/>
          </w:tcPr>
          <w:p w14:paraId="2253C56D" w14:textId="2F6E2EB8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07" w:type="dxa"/>
            <w:textDirection w:val="btLr"/>
          </w:tcPr>
          <w:p w14:paraId="02C9BAF9" w14:textId="5BE41875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07" w:type="dxa"/>
            <w:textDirection w:val="btLr"/>
          </w:tcPr>
          <w:p w14:paraId="101683CE" w14:textId="6E8690B8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07" w:type="dxa"/>
            <w:textDirection w:val="btLr"/>
            <w:hideMark/>
          </w:tcPr>
          <w:p w14:paraId="4ACB22CC" w14:textId="55737746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07" w:type="dxa"/>
            <w:textDirection w:val="btLr"/>
            <w:hideMark/>
          </w:tcPr>
          <w:p w14:paraId="6E02B5FC" w14:textId="084CFAC3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307" w:type="dxa"/>
            <w:textDirection w:val="btLr"/>
            <w:hideMark/>
          </w:tcPr>
          <w:p w14:paraId="790C887E" w14:textId="0F589261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7" w:type="dxa"/>
            <w:textDirection w:val="btLr"/>
            <w:hideMark/>
          </w:tcPr>
          <w:p w14:paraId="70DD4507" w14:textId="5F26D6AF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307" w:type="dxa"/>
            <w:textDirection w:val="btLr"/>
            <w:hideMark/>
          </w:tcPr>
          <w:p w14:paraId="73AE161A" w14:textId="518296D5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07" w:type="dxa"/>
            <w:textDirection w:val="btLr"/>
            <w:hideMark/>
          </w:tcPr>
          <w:p w14:paraId="7892C752" w14:textId="7426F2A1" w:rsidR="00EA52CE" w:rsidRPr="004C25B1" w:rsidRDefault="00EA52CE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</w:t>
            </w:r>
            <w:r w:rsidR="005D1148"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07" w:type="dxa"/>
            <w:textDirection w:val="btLr"/>
            <w:hideMark/>
          </w:tcPr>
          <w:p w14:paraId="31F599F0" w14:textId="7C0F3521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07" w:type="dxa"/>
            <w:textDirection w:val="btLr"/>
            <w:hideMark/>
          </w:tcPr>
          <w:p w14:paraId="361F5D7C" w14:textId="48180AA7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07" w:type="dxa"/>
            <w:textDirection w:val="btLr"/>
            <w:hideMark/>
          </w:tcPr>
          <w:p w14:paraId="6C523AF5" w14:textId="684A7C8D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7" w:type="dxa"/>
            <w:textDirection w:val="btLr"/>
            <w:hideMark/>
          </w:tcPr>
          <w:p w14:paraId="29ACABD6" w14:textId="67F5685C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07" w:type="dxa"/>
            <w:textDirection w:val="btLr"/>
            <w:hideMark/>
          </w:tcPr>
          <w:p w14:paraId="6048FAB2" w14:textId="4F1627DF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307" w:type="dxa"/>
            <w:textDirection w:val="btLr"/>
            <w:hideMark/>
          </w:tcPr>
          <w:p w14:paraId="6AC66337" w14:textId="65C809EB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307" w:type="dxa"/>
            <w:textDirection w:val="btLr"/>
            <w:hideMark/>
          </w:tcPr>
          <w:p w14:paraId="57D92C0A" w14:textId="6E0A242F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307" w:type="dxa"/>
            <w:textDirection w:val="btLr"/>
            <w:hideMark/>
          </w:tcPr>
          <w:p w14:paraId="417B6D99" w14:textId="26279F99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07" w:type="dxa"/>
            <w:textDirection w:val="btLr"/>
            <w:hideMark/>
          </w:tcPr>
          <w:p w14:paraId="37286AFD" w14:textId="1AE91CA5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307" w:type="dxa"/>
            <w:textDirection w:val="btLr"/>
            <w:hideMark/>
          </w:tcPr>
          <w:p w14:paraId="249D2EAC" w14:textId="26AFF75C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307" w:type="dxa"/>
            <w:textDirection w:val="btLr"/>
          </w:tcPr>
          <w:p w14:paraId="3D145041" w14:textId="79EA487A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307" w:type="dxa"/>
            <w:textDirection w:val="btLr"/>
          </w:tcPr>
          <w:p w14:paraId="4F57AA4D" w14:textId="7E99C0D8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307" w:type="dxa"/>
            <w:textDirection w:val="btLr"/>
            <w:hideMark/>
          </w:tcPr>
          <w:p w14:paraId="712D19E5" w14:textId="5CA0C5C0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07" w:type="dxa"/>
            <w:textDirection w:val="btLr"/>
            <w:hideMark/>
          </w:tcPr>
          <w:p w14:paraId="6A4762CB" w14:textId="0E345AC5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307" w:type="dxa"/>
            <w:textDirection w:val="btLr"/>
            <w:hideMark/>
          </w:tcPr>
          <w:p w14:paraId="4FA608A5" w14:textId="3486F2B7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307" w:type="dxa"/>
            <w:textDirection w:val="btLr"/>
            <w:hideMark/>
          </w:tcPr>
          <w:p w14:paraId="2FA6884B" w14:textId="6074832F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307" w:type="dxa"/>
            <w:textDirection w:val="btLr"/>
            <w:hideMark/>
          </w:tcPr>
          <w:p w14:paraId="22C783BC" w14:textId="631A4A2D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307" w:type="dxa"/>
            <w:textDirection w:val="btLr"/>
            <w:hideMark/>
          </w:tcPr>
          <w:p w14:paraId="5B1578A5" w14:textId="4C63A2EE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307" w:type="dxa"/>
            <w:textDirection w:val="btLr"/>
          </w:tcPr>
          <w:p w14:paraId="61C2385E" w14:textId="17EAC437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307" w:type="dxa"/>
            <w:textDirection w:val="btLr"/>
            <w:hideMark/>
          </w:tcPr>
          <w:p w14:paraId="72F95399" w14:textId="6802B793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307" w:type="dxa"/>
            <w:textDirection w:val="btLr"/>
            <w:hideMark/>
          </w:tcPr>
          <w:p w14:paraId="62091289" w14:textId="591F5FCA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307" w:type="dxa"/>
            <w:textDirection w:val="btLr"/>
            <w:hideMark/>
          </w:tcPr>
          <w:p w14:paraId="1118F8A6" w14:textId="6426D5FD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307" w:type="dxa"/>
            <w:textDirection w:val="btLr"/>
            <w:hideMark/>
          </w:tcPr>
          <w:p w14:paraId="0607BAD8" w14:textId="421EDF52" w:rsidR="00EA52CE" w:rsidRPr="004C25B1" w:rsidRDefault="005D1148" w:rsidP="007A0385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307" w:type="dxa"/>
            <w:noWrap/>
            <w:textDirection w:val="btLr"/>
            <w:hideMark/>
          </w:tcPr>
          <w:p w14:paraId="7197AF55" w14:textId="4666C87E" w:rsidR="00EA52CE" w:rsidRPr="004C25B1" w:rsidRDefault="005D1148" w:rsidP="007A0385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307" w:type="dxa"/>
            <w:noWrap/>
            <w:textDirection w:val="btLr"/>
          </w:tcPr>
          <w:p w14:paraId="632E38ED" w14:textId="0DAE19DB" w:rsidR="00EA52CE" w:rsidRPr="004C25B1" w:rsidRDefault="005D1148" w:rsidP="007A0385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textDirection w:val="btLr"/>
          </w:tcPr>
          <w:p w14:paraId="7F4ACF69" w14:textId="288AA7CE" w:rsidR="00EA52CE" w:rsidRPr="004C25B1" w:rsidRDefault="005D1148" w:rsidP="007A0385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C25B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3</w:t>
            </w:r>
          </w:p>
        </w:tc>
      </w:tr>
      <w:tr w:rsidR="00C85F8A" w:rsidRPr="00236D03" w14:paraId="41229F91" w14:textId="77777777" w:rsidTr="007A0385">
        <w:trPr>
          <w:trHeight w:val="283"/>
        </w:trPr>
        <w:tc>
          <w:tcPr>
            <w:tcW w:w="0" w:type="auto"/>
            <w:hideMark/>
          </w:tcPr>
          <w:p w14:paraId="53643949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Explicit theoretical framework</w:t>
            </w:r>
          </w:p>
        </w:tc>
        <w:tc>
          <w:tcPr>
            <w:tcW w:w="307" w:type="dxa"/>
            <w:noWrap/>
            <w:vAlign w:val="center"/>
            <w:hideMark/>
          </w:tcPr>
          <w:p w14:paraId="46F68E0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BB424B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48F28AA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BBF003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0978110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5E3110B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1B5BA6B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dxa"/>
            <w:noWrap/>
            <w:vAlign w:val="center"/>
            <w:hideMark/>
          </w:tcPr>
          <w:p w14:paraId="2617404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6508B09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196A71E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23A1ADB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C9177A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43A73FE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24AF6F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0F0C26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7F5F12D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7D625A4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12F55F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0012F9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588C2F7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505C02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8A8419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9E875D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5FDF0A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A071DC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2E0F0C1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125017F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25B516E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F3BAB0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1F1C031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0AFF01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89953B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D2CFB9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1BC38C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2CDB063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98ADA6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EE9918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1801E3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B14E73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BF7401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</w:tcPr>
          <w:p w14:paraId="27635A2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2987285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C85F8A" w:rsidRPr="00236D03" w14:paraId="1CDED434" w14:textId="77777777" w:rsidTr="007A0385">
        <w:trPr>
          <w:trHeight w:val="397"/>
        </w:trPr>
        <w:tc>
          <w:tcPr>
            <w:tcW w:w="0" w:type="auto"/>
            <w:hideMark/>
          </w:tcPr>
          <w:p w14:paraId="685045FB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Statement of aims/objectives in main body of report</w:t>
            </w:r>
          </w:p>
        </w:tc>
        <w:tc>
          <w:tcPr>
            <w:tcW w:w="307" w:type="dxa"/>
            <w:noWrap/>
            <w:vAlign w:val="center"/>
            <w:hideMark/>
          </w:tcPr>
          <w:p w14:paraId="6A9992E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20A4ED1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228C1B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09D011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6" w:type="dxa"/>
            <w:noWrap/>
            <w:vAlign w:val="center"/>
            <w:hideMark/>
          </w:tcPr>
          <w:p w14:paraId="4240C22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49660FD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6B7B711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6" w:type="dxa"/>
            <w:noWrap/>
            <w:vAlign w:val="center"/>
            <w:hideMark/>
          </w:tcPr>
          <w:p w14:paraId="79AF71F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5AB3606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2E86234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B03A4F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5DD947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09489B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D751DE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10A207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4C8CF39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66A9B3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2D143E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126D43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9A890B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2C44F3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601FB43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3B50930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D24EAC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C4FA47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66550B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7D603A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6857C81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AA49FE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8984B6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5923F8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469C215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EB7034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E04C4D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1800E34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51C971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4DCA42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F91FD2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EAA8A1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F80F0D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</w:tcPr>
          <w:p w14:paraId="60A5644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44055D7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85F8A" w:rsidRPr="00236D03" w14:paraId="5DF73DEE" w14:textId="77777777" w:rsidTr="007A0385">
        <w:trPr>
          <w:trHeight w:val="283"/>
        </w:trPr>
        <w:tc>
          <w:tcPr>
            <w:tcW w:w="0" w:type="auto"/>
            <w:hideMark/>
          </w:tcPr>
          <w:p w14:paraId="2B7F970C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Clear description of research setting</w:t>
            </w:r>
          </w:p>
        </w:tc>
        <w:tc>
          <w:tcPr>
            <w:tcW w:w="307" w:type="dxa"/>
            <w:noWrap/>
            <w:vAlign w:val="center"/>
            <w:hideMark/>
          </w:tcPr>
          <w:p w14:paraId="58D27E2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1E3D788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744AF6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109C14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6" w:type="dxa"/>
            <w:noWrap/>
            <w:vAlign w:val="center"/>
            <w:hideMark/>
          </w:tcPr>
          <w:p w14:paraId="4E48D03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5A684E0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6E874FE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5810D1B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184B3FD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19DDD2F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6DF2DA6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8B122E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E955D1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322609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8E0D4D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4519D8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A15666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206BB9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757437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9C4A54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6805FF6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92394A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50B28D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482A3C8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17602BD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F7F483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3102A07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4CD3462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03649B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1DB6B04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495292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95867B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7F902B0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8CE966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086E0ED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13C4B3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11F23A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2A8666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16CAE5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168AD3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</w:tcPr>
          <w:p w14:paraId="17C9C6E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32E0325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85F8A" w:rsidRPr="00236D03" w14:paraId="27A5E77C" w14:textId="77777777" w:rsidTr="007A0385">
        <w:trPr>
          <w:trHeight w:val="480"/>
        </w:trPr>
        <w:tc>
          <w:tcPr>
            <w:tcW w:w="0" w:type="auto"/>
            <w:hideMark/>
          </w:tcPr>
          <w:p w14:paraId="710FB640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Evidence of sample size considered in terms of analysis</w:t>
            </w:r>
          </w:p>
        </w:tc>
        <w:tc>
          <w:tcPr>
            <w:tcW w:w="307" w:type="dxa"/>
            <w:noWrap/>
            <w:vAlign w:val="center"/>
            <w:hideMark/>
          </w:tcPr>
          <w:p w14:paraId="02CFB53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7568553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E996B4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EB58D5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35FBF07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1D44BF0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71603E8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144CF2C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670B903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41A9785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D7A3E9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5C07F1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4D8C42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AEA504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A15B51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DD1074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710F30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04925C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13ACD9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7ECBC5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0034D0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49AFD52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990242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9C721B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5764482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D3123F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213D70C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4D1B748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15245C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C4B718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54F358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AC4CAE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2AA860A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8918A2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226D50E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6C4C4B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55BB9FC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9EDACC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4E0AF29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1509549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</w:tcPr>
          <w:p w14:paraId="21FECE2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4737182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85F8A" w:rsidRPr="00236D03" w14:paraId="3D52EA0F" w14:textId="77777777" w:rsidTr="007A0385">
        <w:trPr>
          <w:trHeight w:val="454"/>
        </w:trPr>
        <w:tc>
          <w:tcPr>
            <w:tcW w:w="0" w:type="auto"/>
            <w:hideMark/>
          </w:tcPr>
          <w:p w14:paraId="22AE41B0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Representative sample of target group of a reasonable size</w:t>
            </w:r>
          </w:p>
        </w:tc>
        <w:tc>
          <w:tcPr>
            <w:tcW w:w="307" w:type="dxa"/>
            <w:noWrap/>
            <w:vAlign w:val="center"/>
            <w:hideMark/>
          </w:tcPr>
          <w:p w14:paraId="121AB4E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259B1C6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4A9E238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FC649D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dxa"/>
            <w:noWrap/>
            <w:vAlign w:val="center"/>
            <w:hideMark/>
          </w:tcPr>
          <w:p w14:paraId="650B756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03A2CD8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17B36BD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6" w:type="dxa"/>
            <w:noWrap/>
            <w:vAlign w:val="center"/>
            <w:hideMark/>
          </w:tcPr>
          <w:p w14:paraId="593DE37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364D02F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437754F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40320A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7099FB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740BD3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39A6E3D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280275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9722C3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C1629B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94C44F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4DFEF45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8EFF54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8A0CE6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C1B0EB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50FB53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46A867D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5A52B1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C72750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E009AC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83ED3A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D49B3C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F82057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A17DCC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07E7E0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FB5154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0FD224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2A18B21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1075145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69939D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F4D0C2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9D90C2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6B47DC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</w:tcPr>
          <w:p w14:paraId="254AF38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476D0B2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85F8A" w:rsidRPr="00236D03" w14:paraId="5DB68D30" w14:textId="77777777" w:rsidTr="007A0385">
        <w:trPr>
          <w:trHeight w:val="397"/>
        </w:trPr>
        <w:tc>
          <w:tcPr>
            <w:tcW w:w="0" w:type="auto"/>
            <w:hideMark/>
          </w:tcPr>
          <w:p w14:paraId="30EA0F14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Description of procedure for data collection</w:t>
            </w:r>
          </w:p>
        </w:tc>
        <w:tc>
          <w:tcPr>
            <w:tcW w:w="307" w:type="dxa"/>
            <w:noWrap/>
            <w:vAlign w:val="center"/>
            <w:hideMark/>
          </w:tcPr>
          <w:p w14:paraId="1E512CA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2B2A2FC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C7882F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6463AF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dxa"/>
            <w:noWrap/>
            <w:vAlign w:val="center"/>
            <w:hideMark/>
          </w:tcPr>
          <w:p w14:paraId="4F50F6C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7017794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4F95260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6" w:type="dxa"/>
            <w:noWrap/>
            <w:vAlign w:val="center"/>
            <w:hideMark/>
          </w:tcPr>
          <w:p w14:paraId="27E00CF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595F463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3714781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74F6C8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D03925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D130EB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F296CC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33E314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3F66D9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FD6A45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86BE58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E50C41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B8020C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D75DAD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D5949A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56AE2D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08CDF7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764D8A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2D7658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0C5E53C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19C065B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50BCDD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30E4843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9B0833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3A714B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BD2D01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185650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6582C97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6577ABF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3B0D762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E7B8CD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4D5FA0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FE6B38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</w:tcPr>
          <w:p w14:paraId="2082A7C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4F6B2D5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85F8A" w:rsidRPr="00236D03" w14:paraId="4E42D6C5" w14:textId="77777777" w:rsidTr="007A0385">
        <w:trPr>
          <w:trHeight w:val="320"/>
        </w:trPr>
        <w:tc>
          <w:tcPr>
            <w:tcW w:w="0" w:type="auto"/>
            <w:hideMark/>
          </w:tcPr>
          <w:p w14:paraId="3F534194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Rationale for choice of data collection tool(s)</w:t>
            </w:r>
          </w:p>
        </w:tc>
        <w:tc>
          <w:tcPr>
            <w:tcW w:w="307" w:type="dxa"/>
            <w:noWrap/>
            <w:vAlign w:val="center"/>
            <w:hideMark/>
          </w:tcPr>
          <w:p w14:paraId="7807AE1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59AFAF8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43EEC1C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398C344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52BD4FF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43B2ADD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38C3365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34098F4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6DC9D26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7298D9A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CE2FD2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B16125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8CA595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5D322C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FE8CAD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0BA383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30BE3A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A29951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849BD9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1FFB3E1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48907D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7FD972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769C457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42132E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8AAB7E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85F3AD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86237D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6B04B07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DF3514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A80D3B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B483BD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D2DD30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2054E2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093A76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4B8ACD4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6F0E31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245F20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063DC1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1FFA33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724862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</w:tcPr>
          <w:p w14:paraId="7F3BBA4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3166C29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85F8A" w:rsidRPr="00236D03" w14:paraId="4D4943DF" w14:textId="77777777" w:rsidTr="007A0385">
        <w:trPr>
          <w:trHeight w:val="227"/>
        </w:trPr>
        <w:tc>
          <w:tcPr>
            <w:tcW w:w="0" w:type="auto"/>
            <w:hideMark/>
          </w:tcPr>
          <w:p w14:paraId="75360FD7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Detailed recruitment data</w:t>
            </w:r>
          </w:p>
        </w:tc>
        <w:tc>
          <w:tcPr>
            <w:tcW w:w="307" w:type="dxa"/>
            <w:noWrap/>
            <w:vAlign w:val="center"/>
            <w:hideMark/>
          </w:tcPr>
          <w:p w14:paraId="360AA7D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51D68D6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EFB39C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6E54CB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55BC906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3DFD62F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6" w:type="dxa"/>
            <w:noWrap/>
            <w:vAlign w:val="center"/>
            <w:hideMark/>
          </w:tcPr>
          <w:p w14:paraId="3CCA6E8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dxa"/>
            <w:noWrap/>
            <w:vAlign w:val="center"/>
            <w:hideMark/>
          </w:tcPr>
          <w:p w14:paraId="3CFE1D5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BB92BB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09CFB8E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0F5DF5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3851F5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510ECB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555AA8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27AED0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0E4216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4AE2298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161352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942100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66DF97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64074B8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6E94DF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3F60C0F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DD895F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8FDAEF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72F422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2B08CF9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0C0FD6E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6B32A1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3263731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C437AB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3C8C41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8182E0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2AAA3C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375AC07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F96A2F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0F7DD9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FFCB23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C4E937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D7C3D2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</w:tcPr>
          <w:p w14:paraId="7243FEB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358F15E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85F8A" w:rsidRPr="00236D03" w14:paraId="54FD94BF" w14:textId="77777777" w:rsidTr="007A0385">
        <w:trPr>
          <w:trHeight w:val="480"/>
        </w:trPr>
        <w:tc>
          <w:tcPr>
            <w:tcW w:w="0" w:type="auto"/>
            <w:hideMark/>
          </w:tcPr>
          <w:p w14:paraId="0EBD97E2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Statistical assessment of reliability &amp; validity of measurement tool(s) (Quantitative only)</w:t>
            </w:r>
          </w:p>
        </w:tc>
        <w:tc>
          <w:tcPr>
            <w:tcW w:w="307" w:type="dxa"/>
            <w:noWrap/>
            <w:vAlign w:val="center"/>
            <w:hideMark/>
          </w:tcPr>
          <w:p w14:paraId="1A7872B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19D5F0D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3F84FC1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6BC8AB1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6" w:type="dxa"/>
            <w:noWrap/>
            <w:vAlign w:val="center"/>
            <w:hideMark/>
          </w:tcPr>
          <w:p w14:paraId="0C597BC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6" w:type="dxa"/>
            <w:noWrap/>
            <w:vAlign w:val="center"/>
            <w:hideMark/>
          </w:tcPr>
          <w:p w14:paraId="5FEE986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6" w:type="dxa"/>
            <w:noWrap/>
            <w:vAlign w:val="center"/>
            <w:hideMark/>
          </w:tcPr>
          <w:p w14:paraId="5F5A4F3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6" w:type="dxa"/>
            <w:noWrap/>
            <w:vAlign w:val="center"/>
            <w:hideMark/>
          </w:tcPr>
          <w:p w14:paraId="269E8F2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2BE5D92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2BC78F4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21D114F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6D1D8CE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1B3B04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057F0B9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5EC20E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EB72C9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54365B4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4584BB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0A5EA48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BDA5CC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33253B2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365BBF8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78D089B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7341321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72B5DC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45B9181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68DD4BA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0CABE25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917F96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67C8BD2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1B0DC3A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A18D8B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263F54B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6A13E0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52D66F8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07829DF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8F1C3A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2DEA96E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1BAB3A1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12DF491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</w:tcPr>
          <w:p w14:paraId="1B04941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19B1CC7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C85F8A" w:rsidRPr="00236D03" w14:paraId="31DF9A82" w14:textId="77777777" w:rsidTr="007A0385">
        <w:trPr>
          <w:trHeight w:val="454"/>
        </w:trPr>
        <w:tc>
          <w:tcPr>
            <w:tcW w:w="0" w:type="auto"/>
            <w:hideMark/>
          </w:tcPr>
          <w:p w14:paraId="1F4040F9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Fit between stated research question &amp; method of data collection (Quantitative)</w:t>
            </w:r>
          </w:p>
        </w:tc>
        <w:tc>
          <w:tcPr>
            <w:tcW w:w="307" w:type="dxa"/>
            <w:noWrap/>
            <w:vAlign w:val="center"/>
            <w:hideMark/>
          </w:tcPr>
          <w:p w14:paraId="7F09654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267F1FF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75F967F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7C15915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6" w:type="dxa"/>
            <w:noWrap/>
            <w:vAlign w:val="center"/>
            <w:hideMark/>
          </w:tcPr>
          <w:p w14:paraId="6276B71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6" w:type="dxa"/>
            <w:noWrap/>
            <w:vAlign w:val="center"/>
            <w:hideMark/>
          </w:tcPr>
          <w:p w14:paraId="7F59BAA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6" w:type="dxa"/>
            <w:noWrap/>
            <w:vAlign w:val="center"/>
            <w:hideMark/>
          </w:tcPr>
          <w:p w14:paraId="305A6A5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6" w:type="dxa"/>
            <w:noWrap/>
            <w:vAlign w:val="center"/>
            <w:hideMark/>
          </w:tcPr>
          <w:p w14:paraId="17AE652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186B189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5F9BB5D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739B060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1D42A14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0328BF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4E316FA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99463F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CCB7A2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151932C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2BEFB7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73C24DB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02C298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39419B2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24EAC83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5E10D1E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465193E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2A346C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0CE0106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0AE2D2E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3AC2CA2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DD318C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0669A05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1D392FF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5F1714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0A931E7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903754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24B6B5F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106F1BF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190DA2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7D0CE01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71FD530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  <w:hideMark/>
          </w:tcPr>
          <w:p w14:paraId="1E6725D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noWrap/>
            <w:vAlign w:val="center"/>
          </w:tcPr>
          <w:p w14:paraId="7622502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307" w:type="dxa"/>
            <w:vAlign w:val="center"/>
          </w:tcPr>
          <w:p w14:paraId="1D6B210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C85F8A" w:rsidRPr="00236D03" w14:paraId="2C40ABEC" w14:textId="77777777" w:rsidTr="007A0385">
        <w:trPr>
          <w:trHeight w:val="624"/>
        </w:trPr>
        <w:tc>
          <w:tcPr>
            <w:tcW w:w="0" w:type="auto"/>
            <w:hideMark/>
          </w:tcPr>
          <w:p w14:paraId="6A373C33" w14:textId="77777777" w:rsidR="00EA52CE" w:rsidRPr="005D1148" w:rsidRDefault="00EA52CE" w:rsidP="004C25B1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sz w:val="16"/>
                <w:szCs w:val="16"/>
                <w:lang w:val="en-US"/>
              </w:rPr>
              <w:t>Fit between stated research question &amp; format &amp; content of data collection tool (Qualitative)</w:t>
            </w:r>
          </w:p>
        </w:tc>
        <w:tc>
          <w:tcPr>
            <w:tcW w:w="307" w:type="dxa"/>
            <w:noWrap/>
            <w:vAlign w:val="center"/>
            <w:hideMark/>
          </w:tcPr>
          <w:p w14:paraId="640D5B9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6F7FEC1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9907989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6932E2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675E362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24515C6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60529F2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5CB07CC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79B091F2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05DBEA1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0AFA9C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E12019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3D3580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DE475B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0847BF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593A8A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CB9581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D766E1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36B01B5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B2D7F5A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B7B909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E67A6AF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97264A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48B8B9E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8781466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1B36B6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0B2BA91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25033944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7B8B1F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390C093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338B1C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109DC9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2615677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B3EEE7D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38503AC1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8EAD600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420C0AC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78C7E4B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3D5EE18" w14:textId="77777777" w:rsidR="00EA52CE" w:rsidRPr="005D1148" w:rsidRDefault="00EA52CE" w:rsidP="007A0385">
            <w:pPr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11BE95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</w:tcPr>
          <w:p w14:paraId="26D2465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6BE0DB0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85F8A" w:rsidRPr="00236D03" w14:paraId="308844DE" w14:textId="77777777" w:rsidTr="007A0385">
        <w:trPr>
          <w:trHeight w:val="397"/>
        </w:trPr>
        <w:tc>
          <w:tcPr>
            <w:tcW w:w="0" w:type="auto"/>
            <w:hideMark/>
          </w:tcPr>
          <w:p w14:paraId="48105A52" w14:textId="77777777" w:rsidR="00EA52CE" w:rsidRPr="005D1148" w:rsidRDefault="00EA52CE" w:rsidP="004C25B1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sz w:val="16"/>
                <w:szCs w:val="16"/>
                <w:lang w:val="en-US"/>
              </w:rPr>
              <w:t>Fit between research question &amp; method of analysis</w:t>
            </w:r>
          </w:p>
        </w:tc>
        <w:tc>
          <w:tcPr>
            <w:tcW w:w="307" w:type="dxa"/>
            <w:noWrap/>
            <w:vAlign w:val="center"/>
            <w:hideMark/>
          </w:tcPr>
          <w:p w14:paraId="3665D09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B00BBD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6326E9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7CA324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62F8E02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00BC481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52270B0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6" w:type="dxa"/>
            <w:noWrap/>
            <w:vAlign w:val="center"/>
            <w:hideMark/>
          </w:tcPr>
          <w:p w14:paraId="3EDECF8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04CB638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09B504F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08C149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8FE48F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E42AF8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F53E9E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14112B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877E17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A11EDD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CDE603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A1E1BA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017073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E7CC25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3394D8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85F91C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5693EF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1A0526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3E85413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1924672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2495FA2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8AB038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3B3764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6CDAE5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BA698C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13EC05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F66759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28BB135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BE14AB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CFB459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EA96AC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473161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E240FA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</w:tcPr>
          <w:p w14:paraId="28787D1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3162A60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85F8A" w:rsidRPr="00236D03" w14:paraId="798E3DE3" w14:textId="77777777" w:rsidTr="007A0385">
        <w:trPr>
          <w:trHeight w:val="397"/>
        </w:trPr>
        <w:tc>
          <w:tcPr>
            <w:tcW w:w="0" w:type="auto"/>
            <w:hideMark/>
          </w:tcPr>
          <w:p w14:paraId="76C6C8D2" w14:textId="77777777" w:rsidR="00EA52CE" w:rsidRPr="005D1148" w:rsidRDefault="00EA52CE" w:rsidP="004C25B1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sz w:val="16"/>
                <w:szCs w:val="16"/>
                <w:lang w:val="en-US"/>
              </w:rPr>
              <w:t>Good justification for analytical method selected</w:t>
            </w:r>
          </w:p>
        </w:tc>
        <w:tc>
          <w:tcPr>
            <w:tcW w:w="307" w:type="dxa"/>
            <w:noWrap/>
            <w:vAlign w:val="center"/>
            <w:hideMark/>
          </w:tcPr>
          <w:p w14:paraId="431307C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4C1DBE3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C1675C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74B0550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2BBB380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48602A0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dxa"/>
            <w:noWrap/>
            <w:vAlign w:val="center"/>
            <w:hideMark/>
          </w:tcPr>
          <w:p w14:paraId="2C39E43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43F5650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383297B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07F301D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09ACEC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DFB862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5575D0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39929A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5E0413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732A86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D72838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D2BC5C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34F3BE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1BB151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125085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4BCFA0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0D0868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AC695C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F6D25C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494EEA0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3750B4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6C3F4D0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537A1CD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EB2541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A505E8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847440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10971F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26718F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8362AC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5112F25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5EE912A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E7CAED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04B32D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5FEAFED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</w:tcPr>
          <w:p w14:paraId="553F143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6FF733E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85F8A" w:rsidRPr="00236D03" w14:paraId="0A7879DC" w14:textId="77777777" w:rsidTr="007A0385">
        <w:trPr>
          <w:trHeight w:val="480"/>
        </w:trPr>
        <w:tc>
          <w:tcPr>
            <w:tcW w:w="0" w:type="auto"/>
            <w:hideMark/>
          </w:tcPr>
          <w:p w14:paraId="60E9371B" w14:textId="77777777" w:rsidR="00EA52CE" w:rsidRPr="005D1148" w:rsidRDefault="00EA52CE" w:rsidP="004C25B1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sz w:val="16"/>
                <w:szCs w:val="16"/>
                <w:lang w:val="en-US"/>
              </w:rPr>
              <w:t>Assessment of reliability of analytical process (Qualitative only)</w:t>
            </w:r>
          </w:p>
        </w:tc>
        <w:tc>
          <w:tcPr>
            <w:tcW w:w="307" w:type="dxa"/>
            <w:noWrap/>
            <w:vAlign w:val="center"/>
            <w:hideMark/>
          </w:tcPr>
          <w:p w14:paraId="6DF3FA9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43E0A53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C2F9B6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968B4F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70F495E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6" w:type="dxa"/>
            <w:noWrap/>
            <w:vAlign w:val="center"/>
            <w:hideMark/>
          </w:tcPr>
          <w:p w14:paraId="7227444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67748DE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7D748C7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B3E92B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2A905C4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F305D1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D6F302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D969C5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5F85F3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468AD6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ECFF5C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B15563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C9A7F2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E0C29D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3AF26C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16F872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EA1659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0C3646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2F01B7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05964D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07F4F9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7F1C8A5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04F4714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0AA1E2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0952F5C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4EAC0E6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9B0DB2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0D47CA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2BED47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6DE9526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B0B720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7122F02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6462FD8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44A5E2D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AFD0D8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</w:tcPr>
          <w:p w14:paraId="48FDCF2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4C022CA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C85F8A" w:rsidRPr="00236D03" w14:paraId="4113F3E9" w14:textId="77777777" w:rsidTr="007A0385">
        <w:trPr>
          <w:trHeight w:val="283"/>
        </w:trPr>
        <w:tc>
          <w:tcPr>
            <w:tcW w:w="0" w:type="auto"/>
            <w:hideMark/>
          </w:tcPr>
          <w:p w14:paraId="4AE7A950" w14:textId="77777777" w:rsidR="00EA52CE" w:rsidRPr="005D1148" w:rsidRDefault="00EA52CE" w:rsidP="004C25B1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sz w:val="16"/>
                <w:szCs w:val="16"/>
                <w:lang w:val="en-US"/>
              </w:rPr>
              <w:t>Evidence of user involvement in design</w:t>
            </w:r>
          </w:p>
        </w:tc>
        <w:tc>
          <w:tcPr>
            <w:tcW w:w="307" w:type="dxa"/>
            <w:noWrap/>
            <w:vAlign w:val="center"/>
            <w:hideMark/>
          </w:tcPr>
          <w:p w14:paraId="34574B5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13F203F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468E55B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D7B68E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6273754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0267E49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dxa"/>
            <w:noWrap/>
            <w:vAlign w:val="center"/>
            <w:hideMark/>
          </w:tcPr>
          <w:p w14:paraId="66B9319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69B1868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5A825A0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55C5BEB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E31BD4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75374E5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65C561F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604CB61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9F3983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123E88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99C357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8BC1FC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141CC1D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E44D15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1208D1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8D2717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C56E91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6D383C7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17494C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107C270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05F1184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0D3BFC4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14A365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714705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5625A7C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DA304D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71FC993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28FDF2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vAlign w:val="center"/>
          </w:tcPr>
          <w:p w14:paraId="646FB55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2C8D18A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3BF7E98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0C5D91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12668C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98D715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</w:tcPr>
          <w:p w14:paraId="32418CB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vAlign w:val="center"/>
          </w:tcPr>
          <w:p w14:paraId="17C0233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85F8A" w:rsidRPr="00236D03" w14:paraId="3CB4E2D1" w14:textId="77777777" w:rsidTr="007A0385">
        <w:trPr>
          <w:trHeight w:val="340"/>
        </w:trPr>
        <w:tc>
          <w:tcPr>
            <w:tcW w:w="0" w:type="auto"/>
            <w:noWrap/>
            <w:hideMark/>
          </w:tcPr>
          <w:p w14:paraId="3580FFF2" w14:textId="77777777" w:rsidR="00EA52CE" w:rsidRPr="005D1148" w:rsidRDefault="00EA52CE" w:rsidP="004C25B1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sz w:val="16"/>
                <w:szCs w:val="16"/>
                <w:lang w:val="en-US"/>
              </w:rPr>
              <w:t>Strengths &amp; limitations critically discussed</w:t>
            </w:r>
          </w:p>
        </w:tc>
        <w:tc>
          <w:tcPr>
            <w:tcW w:w="307" w:type="dxa"/>
            <w:noWrap/>
            <w:vAlign w:val="center"/>
            <w:hideMark/>
          </w:tcPr>
          <w:p w14:paraId="30E7B9A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44C96A1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DF715C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B0C041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6706674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7BB52F7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dxa"/>
            <w:noWrap/>
            <w:vAlign w:val="center"/>
            <w:hideMark/>
          </w:tcPr>
          <w:p w14:paraId="70E9C64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6" w:type="dxa"/>
            <w:noWrap/>
            <w:vAlign w:val="center"/>
            <w:hideMark/>
          </w:tcPr>
          <w:p w14:paraId="5369B0D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18B1465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63E3B66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1D9FFA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331D99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7A75AF4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0FD30C5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2E8C564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58D65C8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2A94BA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23C791D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3A31E47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71614B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1524F9B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468C770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15C0604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103A57D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29498B7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578D17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0709802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1286268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3F817C3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6586012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60E7D69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392138E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4A8FBC2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07" w:type="dxa"/>
            <w:noWrap/>
            <w:vAlign w:val="center"/>
            <w:hideMark/>
          </w:tcPr>
          <w:p w14:paraId="0732B2D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vAlign w:val="center"/>
          </w:tcPr>
          <w:p w14:paraId="3F028C5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FCE909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07" w:type="dxa"/>
            <w:noWrap/>
            <w:vAlign w:val="center"/>
            <w:hideMark/>
          </w:tcPr>
          <w:p w14:paraId="128EBAE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07" w:type="dxa"/>
            <w:noWrap/>
            <w:vAlign w:val="center"/>
            <w:hideMark/>
          </w:tcPr>
          <w:p w14:paraId="08A581B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506E3A1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  <w:hideMark/>
          </w:tcPr>
          <w:p w14:paraId="2FB7AB2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noWrap/>
            <w:vAlign w:val="center"/>
          </w:tcPr>
          <w:p w14:paraId="342D910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07" w:type="dxa"/>
            <w:vAlign w:val="center"/>
          </w:tcPr>
          <w:p w14:paraId="532139D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C85F8A" w:rsidRPr="00236D03" w14:paraId="2A9E5A5E" w14:textId="77777777" w:rsidTr="007A0385">
        <w:trPr>
          <w:trHeight w:val="283"/>
        </w:trPr>
        <w:tc>
          <w:tcPr>
            <w:tcW w:w="0" w:type="auto"/>
            <w:noWrap/>
            <w:hideMark/>
          </w:tcPr>
          <w:p w14:paraId="026E537B" w14:textId="77777777" w:rsidR="00EA52CE" w:rsidRPr="002C4957" w:rsidRDefault="00EA52CE" w:rsidP="004C25B1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95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07" w:type="dxa"/>
            <w:noWrap/>
            <w:vAlign w:val="center"/>
            <w:hideMark/>
          </w:tcPr>
          <w:p w14:paraId="5D854A3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307" w:type="dxa"/>
            <w:vAlign w:val="center"/>
          </w:tcPr>
          <w:p w14:paraId="5D7CB9C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07" w:type="dxa"/>
            <w:noWrap/>
            <w:vAlign w:val="center"/>
            <w:hideMark/>
          </w:tcPr>
          <w:p w14:paraId="14EF248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07" w:type="dxa"/>
            <w:noWrap/>
            <w:vAlign w:val="center"/>
            <w:hideMark/>
          </w:tcPr>
          <w:p w14:paraId="35598C8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06" w:type="dxa"/>
            <w:noWrap/>
            <w:vAlign w:val="center"/>
            <w:hideMark/>
          </w:tcPr>
          <w:p w14:paraId="47714BC5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306" w:type="dxa"/>
            <w:noWrap/>
            <w:vAlign w:val="center"/>
            <w:hideMark/>
          </w:tcPr>
          <w:p w14:paraId="6074A2E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06" w:type="dxa"/>
            <w:noWrap/>
            <w:vAlign w:val="center"/>
            <w:hideMark/>
          </w:tcPr>
          <w:p w14:paraId="759A45B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06" w:type="dxa"/>
            <w:noWrap/>
            <w:vAlign w:val="center"/>
            <w:hideMark/>
          </w:tcPr>
          <w:p w14:paraId="3A7085F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307" w:type="dxa"/>
            <w:vAlign w:val="center"/>
          </w:tcPr>
          <w:p w14:paraId="09D05FE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7" w:type="dxa"/>
            <w:vAlign w:val="center"/>
          </w:tcPr>
          <w:p w14:paraId="19FAD39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07" w:type="dxa"/>
            <w:noWrap/>
            <w:vAlign w:val="center"/>
            <w:hideMark/>
          </w:tcPr>
          <w:p w14:paraId="4695139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307" w:type="dxa"/>
            <w:noWrap/>
            <w:vAlign w:val="center"/>
            <w:hideMark/>
          </w:tcPr>
          <w:p w14:paraId="601C59D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307" w:type="dxa"/>
            <w:noWrap/>
            <w:vAlign w:val="center"/>
            <w:hideMark/>
          </w:tcPr>
          <w:p w14:paraId="3AB0A2B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07" w:type="dxa"/>
            <w:noWrap/>
            <w:vAlign w:val="center"/>
            <w:hideMark/>
          </w:tcPr>
          <w:p w14:paraId="255E429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307" w:type="dxa"/>
            <w:noWrap/>
            <w:vAlign w:val="center"/>
            <w:hideMark/>
          </w:tcPr>
          <w:p w14:paraId="2C2E1A2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07" w:type="dxa"/>
            <w:noWrap/>
            <w:vAlign w:val="center"/>
            <w:hideMark/>
          </w:tcPr>
          <w:p w14:paraId="7FAD84C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307" w:type="dxa"/>
            <w:noWrap/>
            <w:vAlign w:val="center"/>
            <w:hideMark/>
          </w:tcPr>
          <w:p w14:paraId="3ECBE53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307" w:type="dxa"/>
            <w:noWrap/>
            <w:vAlign w:val="center"/>
            <w:hideMark/>
          </w:tcPr>
          <w:p w14:paraId="2F2552D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07" w:type="dxa"/>
            <w:noWrap/>
            <w:vAlign w:val="center"/>
            <w:hideMark/>
          </w:tcPr>
          <w:p w14:paraId="45E8A0A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307" w:type="dxa"/>
            <w:noWrap/>
            <w:vAlign w:val="center"/>
            <w:hideMark/>
          </w:tcPr>
          <w:p w14:paraId="0867311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7" w:type="dxa"/>
            <w:noWrap/>
            <w:vAlign w:val="center"/>
            <w:hideMark/>
          </w:tcPr>
          <w:p w14:paraId="79D3B2D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7" w:type="dxa"/>
            <w:noWrap/>
            <w:vAlign w:val="center"/>
            <w:hideMark/>
          </w:tcPr>
          <w:p w14:paraId="4981FB9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07" w:type="dxa"/>
            <w:noWrap/>
            <w:vAlign w:val="center"/>
            <w:hideMark/>
          </w:tcPr>
          <w:p w14:paraId="1A9D9CF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07" w:type="dxa"/>
            <w:noWrap/>
            <w:vAlign w:val="center"/>
            <w:hideMark/>
          </w:tcPr>
          <w:p w14:paraId="2B9B395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307" w:type="dxa"/>
            <w:noWrap/>
            <w:vAlign w:val="center"/>
            <w:hideMark/>
          </w:tcPr>
          <w:p w14:paraId="7CF2E23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07" w:type="dxa"/>
            <w:noWrap/>
            <w:vAlign w:val="center"/>
            <w:hideMark/>
          </w:tcPr>
          <w:p w14:paraId="0CDD599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307" w:type="dxa"/>
            <w:vAlign w:val="center"/>
          </w:tcPr>
          <w:p w14:paraId="22C3727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307" w:type="dxa"/>
            <w:vAlign w:val="center"/>
          </w:tcPr>
          <w:p w14:paraId="3F0A187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07" w:type="dxa"/>
            <w:noWrap/>
            <w:vAlign w:val="center"/>
            <w:hideMark/>
          </w:tcPr>
          <w:p w14:paraId="0158742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07" w:type="dxa"/>
            <w:noWrap/>
            <w:vAlign w:val="center"/>
            <w:hideMark/>
          </w:tcPr>
          <w:p w14:paraId="396CD27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307" w:type="dxa"/>
            <w:noWrap/>
            <w:vAlign w:val="center"/>
            <w:hideMark/>
          </w:tcPr>
          <w:p w14:paraId="1ED3C27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07" w:type="dxa"/>
            <w:noWrap/>
            <w:vAlign w:val="center"/>
            <w:hideMark/>
          </w:tcPr>
          <w:p w14:paraId="3CD8A90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07" w:type="dxa"/>
            <w:noWrap/>
            <w:vAlign w:val="center"/>
            <w:hideMark/>
          </w:tcPr>
          <w:p w14:paraId="5EDA0C5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307" w:type="dxa"/>
            <w:noWrap/>
            <w:vAlign w:val="center"/>
            <w:hideMark/>
          </w:tcPr>
          <w:p w14:paraId="6E17934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07" w:type="dxa"/>
            <w:vAlign w:val="center"/>
          </w:tcPr>
          <w:p w14:paraId="1979334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07" w:type="dxa"/>
            <w:noWrap/>
            <w:vAlign w:val="center"/>
            <w:hideMark/>
          </w:tcPr>
          <w:p w14:paraId="59B0FEA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307" w:type="dxa"/>
            <w:noWrap/>
            <w:vAlign w:val="center"/>
            <w:hideMark/>
          </w:tcPr>
          <w:p w14:paraId="762596D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307" w:type="dxa"/>
            <w:noWrap/>
            <w:vAlign w:val="center"/>
            <w:hideMark/>
          </w:tcPr>
          <w:p w14:paraId="1B19B2D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307" w:type="dxa"/>
            <w:noWrap/>
            <w:vAlign w:val="center"/>
            <w:hideMark/>
          </w:tcPr>
          <w:p w14:paraId="43EDD29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307" w:type="dxa"/>
            <w:noWrap/>
            <w:vAlign w:val="center"/>
            <w:hideMark/>
          </w:tcPr>
          <w:p w14:paraId="15B5D74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307" w:type="dxa"/>
            <w:noWrap/>
            <w:vAlign w:val="center"/>
          </w:tcPr>
          <w:p w14:paraId="7C11B85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07" w:type="dxa"/>
            <w:vAlign w:val="center"/>
          </w:tcPr>
          <w:p w14:paraId="4EDA5FE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C85F8A" w:rsidRPr="00236D03" w14:paraId="2F8F2DEB" w14:textId="77777777" w:rsidTr="007A0385">
        <w:trPr>
          <w:trHeight w:val="283"/>
        </w:trPr>
        <w:tc>
          <w:tcPr>
            <w:tcW w:w="0" w:type="auto"/>
            <w:noWrap/>
            <w:hideMark/>
          </w:tcPr>
          <w:p w14:paraId="17FD9122" w14:textId="14D2CE20" w:rsidR="00EA52CE" w:rsidRPr="005D1148" w:rsidRDefault="004C25B1" w:rsidP="004C25B1">
            <w:pP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ximum score possible</w:t>
            </w:r>
          </w:p>
        </w:tc>
        <w:tc>
          <w:tcPr>
            <w:tcW w:w="307" w:type="dxa"/>
            <w:noWrap/>
            <w:vAlign w:val="center"/>
            <w:hideMark/>
          </w:tcPr>
          <w:p w14:paraId="75B575A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vAlign w:val="center"/>
          </w:tcPr>
          <w:p w14:paraId="4D70741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6E238FE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65550F3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6" w:type="dxa"/>
            <w:noWrap/>
            <w:vAlign w:val="center"/>
            <w:hideMark/>
          </w:tcPr>
          <w:p w14:paraId="0B35EA6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6" w:type="dxa"/>
            <w:noWrap/>
            <w:vAlign w:val="center"/>
            <w:hideMark/>
          </w:tcPr>
          <w:p w14:paraId="2E6F46F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6" w:type="dxa"/>
            <w:noWrap/>
            <w:vAlign w:val="center"/>
            <w:hideMark/>
          </w:tcPr>
          <w:p w14:paraId="7E01623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6" w:type="dxa"/>
            <w:noWrap/>
            <w:vAlign w:val="center"/>
            <w:hideMark/>
          </w:tcPr>
          <w:p w14:paraId="1622C46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vAlign w:val="center"/>
          </w:tcPr>
          <w:p w14:paraId="4ED69CF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vAlign w:val="center"/>
          </w:tcPr>
          <w:p w14:paraId="1A512E0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375FFBD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784D488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47E3A88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03C4FBE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370114A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3F83146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22B382C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5BADA6D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2FE6AB6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3F4A365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1D1413C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2647A78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25F22DD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56D5AED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5EA0E26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5D1AEFD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vAlign w:val="center"/>
          </w:tcPr>
          <w:p w14:paraId="6D6F3A0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vAlign w:val="center"/>
          </w:tcPr>
          <w:p w14:paraId="5F12309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57DE785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0CBC05B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2433077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54B2CBA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6A3BBAE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107F209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vAlign w:val="center"/>
          </w:tcPr>
          <w:p w14:paraId="781127E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4535935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307" w:type="dxa"/>
            <w:noWrap/>
            <w:vAlign w:val="center"/>
            <w:hideMark/>
          </w:tcPr>
          <w:p w14:paraId="3362BF0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6E477FD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4800C84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  <w:hideMark/>
          </w:tcPr>
          <w:p w14:paraId="610F3B68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noWrap/>
            <w:vAlign w:val="center"/>
          </w:tcPr>
          <w:p w14:paraId="2066DDC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307" w:type="dxa"/>
            <w:vAlign w:val="center"/>
          </w:tcPr>
          <w:p w14:paraId="2557ACD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</w:tr>
      <w:tr w:rsidR="00C85F8A" w:rsidRPr="00236D03" w14:paraId="2020D5CA" w14:textId="77777777" w:rsidTr="007A0385">
        <w:trPr>
          <w:trHeight w:val="340"/>
        </w:trPr>
        <w:tc>
          <w:tcPr>
            <w:tcW w:w="0" w:type="auto"/>
            <w:noWrap/>
            <w:hideMark/>
          </w:tcPr>
          <w:p w14:paraId="22E15A7A" w14:textId="77777777" w:rsidR="00EA52CE" w:rsidRPr="005D1148" w:rsidRDefault="00EA52CE" w:rsidP="004C25B1">
            <w:pP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/>
              </w:rPr>
              <w:t>Score as Percentage (%)</w:t>
            </w:r>
          </w:p>
        </w:tc>
        <w:tc>
          <w:tcPr>
            <w:tcW w:w="307" w:type="dxa"/>
            <w:noWrap/>
            <w:vAlign w:val="center"/>
            <w:hideMark/>
          </w:tcPr>
          <w:p w14:paraId="3A58C67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0%</w:t>
            </w:r>
          </w:p>
        </w:tc>
        <w:tc>
          <w:tcPr>
            <w:tcW w:w="307" w:type="dxa"/>
            <w:vAlign w:val="center"/>
          </w:tcPr>
          <w:p w14:paraId="7AC1F23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5%</w:t>
            </w:r>
          </w:p>
        </w:tc>
        <w:tc>
          <w:tcPr>
            <w:tcW w:w="307" w:type="dxa"/>
            <w:noWrap/>
            <w:vAlign w:val="center"/>
            <w:hideMark/>
          </w:tcPr>
          <w:p w14:paraId="7D76B41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5%</w:t>
            </w:r>
          </w:p>
        </w:tc>
        <w:tc>
          <w:tcPr>
            <w:tcW w:w="307" w:type="dxa"/>
            <w:noWrap/>
            <w:vAlign w:val="center"/>
            <w:hideMark/>
          </w:tcPr>
          <w:p w14:paraId="4DE71372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%</w:t>
            </w:r>
          </w:p>
        </w:tc>
        <w:tc>
          <w:tcPr>
            <w:tcW w:w="306" w:type="dxa"/>
            <w:noWrap/>
            <w:vAlign w:val="center"/>
            <w:hideMark/>
          </w:tcPr>
          <w:p w14:paraId="34E1CE7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0%</w:t>
            </w:r>
          </w:p>
        </w:tc>
        <w:tc>
          <w:tcPr>
            <w:tcW w:w="306" w:type="dxa"/>
            <w:noWrap/>
            <w:vAlign w:val="center"/>
            <w:hideMark/>
          </w:tcPr>
          <w:p w14:paraId="55BA5AB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0%</w:t>
            </w:r>
          </w:p>
        </w:tc>
        <w:tc>
          <w:tcPr>
            <w:tcW w:w="306" w:type="dxa"/>
            <w:noWrap/>
            <w:vAlign w:val="center"/>
            <w:hideMark/>
          </w:tcPr>
          <w:p w14:paraId="6937BE47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%</w:t>
            </w:r>
          </w:p>
        </w:tc>
        <w:tc>
          <w:tcPr>
            <w:tcW w:w="306" w:type="dxa"/>
            <w:noWrap/>
            <w:vAlign w:val="center"/>
            <w:hideMark/>
          </w:tcPr>
          <w:p w14:paraId="1A8B9DC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5%</w:t>
            </w:r>
          </w:p>
        </w:tc>
        <w:tc>
          <w:tcPr>
            <w:tcW w:w="307" w:type="dxa"/>
            <w:vAlign w:val="center"/>
          </w:tcPr>
          <w:p w14:paraId="7930E26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%</w:t>
            </w:r>
          </w:p>
        </w:tc>
        <w:tc>
          <w:tcPr>
            <w:tcW w:w="307" w:type="dxa"/>
            <w:vAlign w:val="center"/>
          </w:tcPr>
          <w:p w14:paraId="6369DCE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5%</w:t>
            </w:r>
          </w:p>
        </w:tc>
        <w:tc>
          <w:tcPr>
            <w:tcW w:w="307" w:type="dxa"/>
            <w:noWrap/>
            <w:vAlign w:val="center"/>
            <w:hideMark/>
          </w:tcPr>
          <w:p w14:paraId="6F4CB4A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2%</w:t>
            </w:r>
          </w:p>
        </w:tc>
        <w:tc>
          <w:tcPr>
            <w:tcW w:w="307" w:type="dxa"/>
            <w:noWrap/>
            <w:vAlign w:val="center"/>
            <w:hideMark/>
          </w:tcPr>
          <w:p w14:paraId="6CBC4F7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6%</w:t>
            </w:r>
          </w:p>
        </w:tc>
        <w:tc>
          <w:tcPr>
            <w:tcW w:w="307" w:type="dxa"/>
            <w:noWrap/>
            <w:vAlign w:val="center"/>
            <w:hideMark/>
          </w:tcPr>
          <w:p w14:paraId="0F41D44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1%</w:t>
            </w:r>
          </w:p>
        </w:tc>
        <w:tc>
          <w:tcPr>
            <w:tcW w:w="307" w:type="dxa"/>
            <w:noWrap/>
            <w:vAlign w:val="center"/>
            <w:hideMark/>
          </w:tcPr>
          <w:p w14:paraId="6B78D93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8%</w:t>
            </w:r>
          </w:p>
        </w:tc>
        <w:tc>
          <w:tcPr>
            <w:tcW w:w="307" w:type="dxa"/>
            <w:noWrap/>
            <w:vAlign w:val="center"/>
            <w:hideMark/>
          </w:tcPr>
          <w:p w14:paraId="1631184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2%</w:t>
            </w:r>
          </w:p>
        </w:tc>
        <w:tc>
          <w:tcPr>
            <w:tcW w:w="307" w:type="dxa"/>
            <w:noWrap/>
            <w:vAlign w:val="center"/>
            <w:hideMark/>
          </w:tcPr>
          <w:p w14:paraId="747C150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7%</w:t>
            </w:r>
          </w:p>
        </w:tc>
        <w:tc>
          <w:tcPr>
            <w:tcW w:w="307" w:type="dxa"/>
            <w:noWrap/>
            <w:vAlign w:val="center"/>
            <w:hideMark/>
          </w:tcPr>
          <w:p w14:paraId="573ECBB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8%</w:t>
            </w:r>
          </w:p>
        </w:tc>
        <w:tc>
          <w:tcPr>
            <w:tcW w:w="307" w:type="dxa"/>
            <w:noWrap/>
            <w:vAlign w:val="center"/>
            <w:hideMark/>
          </w:tcPr>
          <w:p w14:paraId="1F18F06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%</w:t>
            </w:r>
          </w:p>
        </w:tc>
        <w:tc>
          <w:tcPr>
            <w:tcW w:w="307" w:type="dxa"/>
            <w:noWrap/>
            <w:vAlign w:val="center"/>
            <w:hideMark/>
          </w:tcPr>
          <w:p w14:paraId="1ACACA7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6%</w:t>
            </w:r>
          </w:p>
        </w:tc>
        <w:tc>
          <w:tcPr>
            <w:tcW w:w="307" w:type="dxa"/>
            <w:noWrap/>
            <w:vAlign w:val="center"/>
            <w:hideMark/>
          </w:tcPr>
          <w:p w14:paraId="70C5785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%</w:t>
            </w:r>
          </w:p>
        </w:tc>
        <w:tc>
          <w:tcPr>
            <w:tcW w:w="307" w:type="dxa"/>
            <w:noWrap/>
            <w:vAlign w:val="center"/>
            <w:hideMark/>
          </w:tcPr>
          <w:p w14:paraId="62A778C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%</w:t>
            </w:r>
          </w:p>
        </w:tc>
        <w:tc>
          <w:tcPr>
            <w:tcW w:w="307" w:type="dxa"/>
            <w:noWrap/>
            <w:vAlign w:val="center"/>
            <w:hideMark/>
          </w:tcPr>
          <w:p w14:paraId="4DD140D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0%</w:t>
            </w:r>
          </w:p>
        </w:tc>
        <w:tc>
          <w:tcPr>
            <w:tcW w:w="307" w:type="dxa"/>
            <w:noWrap/>
            <w:vAlign w:val="center"/>
            <w:hideMark/>
          </w:tcPr>
          <w:p w14:paraId="6FB123B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3%</w:t>
            </w:r>
          </w:p>
        </w:tc>
        <w:tc>
          <w:tcPr>
            <w:tcW w:w="307" w:type="dxa"/>
            <w:noWrap/>
            <w:vAlign w:val="center"/>
            <w:hideMark/>
          </w:tcPr>
          <w:p w14:paraId="79B3F260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5%</w:t>
            </w:r>
          </w:p>
        </w:tc>
        <w:tc>
          <w:tcPr>
            <w:tcW w:w="307" w:type="dxa"/>
            <w:noWrap/>
            <w:vAlign w:val="center"/>
            <w:hideMark/>
          </w:tcPr>
          <w:p w14:paraId="0766576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3%</w:t>
            </w:r>
          </w:p>
        </w:tc>
        <w:tc>
          <w:tcPr>
            <w:tcW w:w="307" w:type="dxa"/>
            <w:noWrap/>
            <w:vAlign w:val="center"/>
            <w:hideMark/>
          </w:tcPr>
          <w:p w14:paraId="7C347829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5%</w:t>
            </w:r>
          </w:p>
        </w:tc>
        <w:tc>
          <w:tcPr>
            <w:tcW w:w="307" w:type="dxa"/>
            <w:vAlign w:val="center"/>
          </w:tcPr>
          <w:p w14:paraId="03F2CA5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9%</w:t>
            </w:r>
          </w:p>
        </w:tc>
        <w:tc>
          <w:tcPr>
            <w:tcW w:w="307" w:type="dxa"/>
            <w:vAlign w:val="center"/>
          </w:tcPr>
          <w:p w14:paraId="144A02D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%</w:t>
            </w:r>
          </w:p>
        </w:tc>
        <w:tc>
          <w:tcPr>
            <w:tcW w:w="307" w:type="dxa"/>
            <w:noWrap/>
            <w:vAlign w:val="center"/>
            <w:hideMark/>
          </w:tcPr>
          <w:p w14:paraId="765CB12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0%</w:t>
            </w:r>
          </w:p>
        </w:tc>
        <w:tc>
          <w:tcPr>
            <w:tcW w:w="307" w:type="dxa"/>
            <w:noWrap/>
            <w:vAlign w:val="center"/>
            <w:hideMark/>
          </w:tcPr>
          <w:p w14:paraId="5D04E8F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2%</w:t>
            </w:r>
          </w:p>
        </w:tc>
        <w:tc>
          <w:tcPr>
            <w:tcW w:w="307" w:type="dxa"/>
            <w:noWrap/>
            <w:vAlign w:val="center"/>
            <w:hideMark/>
          </w:tcPr>
          <w:p w14:paraId="206AA77F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3%</w:t>
            </w:r>
          </w:p>
        </w:tc>
        <w:tc>
          <w:tcPr>
            <w:tcW w:w="307" w:type="dxa"/>
            <w:noWrap/>
            <w:vAlign w:val="center"/>
            <w:hideMark/>
          </w:tcPr>
          <w:p w14:paraId="36A88376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1%</w:t>
            </w:r>
          </w:p>
        </w:tc>
        <w:tc>
          <w:tcPr>
            <w:tcW w:w="307" w:type="dxa"/>
            <w:noWrap/>
            <w:vAlign w:val="center"/>
            <w:hideMark/>
          </w:tcPr>
          <w:p w14:paraId="79C814EA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5%</w:t>
            </w:r>
          </w:p>
        </w:tc>
        <w:tc>
          <w:tcPr>
            <w:tcW w:w="307" w:type="dxa"/>
            <w:noWrap/>
            <w:vAlign w:val="center"/>
            <w:hideMark/>
          </w:tcPr>
          <w:p w14:paraId="0BD7470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1%</w:t>
            </w:r>
          </w:p>
        </w:tc>
        <w:tc>
          <w:tcPr>
            <w:tcW w:w="307" w:type="dxa"/>
            <w:vAlign w:val="center"/>
          </w:tcPr>
          <w:p w14:paraId="5CCD82E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0%</w:t>
            </w:r>
          </w:p>
        </w:tc>
        <w:tc>
          <w:tcPr>
            <w:tcW w:w="307" w:type="dxa"/>
            <w:noWrap/>
            <w:vAlign w:val="center"/>
            <w:hideMark/>
          </w:tcPr>
          <w:p w14:paraId="5322E4AD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1%</w:t>
            </w:r>
          </w:p>
        </w:tc>
        <w:tc>
          <w:tcPr>
            <w:tcW w:w="307" w:type="dxa"/>
            <w:noWrap/>
            <w:vAlign w:val="center"/>
            <w:hideMark/>
          </w:tcPr>
          <w:p w14:paraId="7CABB31C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7%</w:t>
            </w:r>
          </w:p>
        </w:tc>
        <w:tc>
          <w:tcPr>
            <w:tcW w:w="307" w:type="dxa"/>
            <w:noWrap/>
            <w:vAlign w:val="center"/>
            <w:hideMark/>
          </w:tcPr>
          <w:p w14:paraId="62033973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7%</w:t>
            </w:r>
          </w:p>
        </w:tc>
        <w:tc>
          <w:tcPr>
            <w:tcW w:w="307" w:type="dxa"/>
            <w:noWrap/>
            <w:vAlign w:val="center"/>
            <w:hideMark/>
          </w:tcPr>
          <w:p w14:paraId="30BFC96B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2%</w:t>
            </w:r>
          </w:p>
        </w:tc>
        <w:tc>
          <w:tcPr>
            <w:tcW w:w="307" w:type="dxa"/>
            <w:noWrap/>
            <w:vAlign w:val="center"/>
            <w:hideMark/>
          </w:tcPr>
          <w:p w14:paraId="489EE324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7%</w:t>
            </w:r>
          </w:p>
        </w:tc>
        <w:tc>
          <w:tcPr>
            <w:tcW w:w="307" w:type="dxa"/>
            <w:noWrap/>
            <w:vAlign w:val="center"/>
          </w:tcPr>
          <w:p w14:paraId="127CAAAE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0%</w:t>
            </w:r>
          </w:p>
        </w:tc>
        <w:tc>
          <w:tcPr>
            <w:tcW w:w="307" w:type="dxa"/>
            <w:vAlign w:val="center"/>
          </w:tcPr>
          <w:p w14:paraId="53AC9D71" w14:textId="77777777" w:rsidR="00EA52CE" w:rsidRPr="005D1148" w:rsidRDefault="00EA52CE" w:rsidP="007A038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11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7%</w:t>
            </w:r>
          </w:p>
        </w:tc>
      </w:tr>
    </w:tbl>
    <w:p w14:paraId="26B662C7" w14:textId="77777777" w:rsidR="00EA52CE" w:rsidRDefault="00EA52CE" w:rsidP="00EA52CE">
      <w:pPr>
        <w:rPr>
          <w:rFonts w:cs="Times New Roman"/>
          <w:szCs w:val="20"/>
        </w:rPr>
      </w:pPr>
    </w:p>
    <w:p w14:paraId="094130A2" w14:textId="1E550B38" w:rsidR="007B2E30" w:rsidRDefault="00EA52CE" w:rsidP="00EA52CE">
      <w:pPr>
        <w:rPr>
          <w:rFonts w:cs="Times New Roman"/>
          <w:szCs w:val="20"/>
        </w:rPr>
      </w:pPr>
      <w:r w:rsidRPr="00C13FED">
        <w:rPr>
          <w:rFonts w:cs="Times New Roman"/>
          <w:szCs w:val="20"/>
        </w:rPr>
        <w:t>n/a = not applicable</w:t>
      </w:r>
    </w:p>
    <w:p w14:paraId="0F189F06" w14:textId="77777777" w:rsidR="002A7A31" w:rsidRDefault="002A7A31" w:rsidP="00EA52CE">
      <w:pPr>
        <w:rPr>
          <w:rFonts w:cs="Times New Roman"/>
          <w:szCs w:val="20"/>
        </w:rPr>
      </w:pPr>
    </w:p>
    <w:p w14:paraId="5DEA3E4F" w14:textId="19BE52BD" w:rsidR="005D29C3" w:rsidRPr="00C13FED" w:rsidRDefault="005D29C3" w:rsidP="002A7A31">
      <w:pPr>
        <w:pStyle w:val="Heading2"/>
        <w:rPr>
          <w:rFonts w:cs="Times New Roman"/>
          <w:szCs w:val="20"/>
        </w:rPr>
      </w:pPr>
      <w:r>
        <w:t>References</w:t>
      </w:r>
    </w:p>
    <w:p w14:paraId="3D7FE23E" w14:textId="068D3E57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Sirriyeh R, Lawton R, Gardner P, Armitage G. Reviewing studies with diverse designs: the development and evaluation of a new tool. J Eval Clin Pract. 2012;18(4):746-52. doi: 10.1111/j.1365-2753.2011.01662.x.</w:t>
      </w:r>
    </w:p>
    <w:p w14:paraId="6E17434E" w14:textId="115674EA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Adigwe OP. Non-medical prescribing in chronic non-malignant pain [PhD]. Leeds: University of Leeds; 2012.</w:t>
      </w:r>
    </w:p>
    <w:p w14:paraId="0D7DFEED" w14:textId="3CCFDFDE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Armstrong A. Staff and patient views on nurse prescribing in the urgent-care setting. Nurse Prescribing. 2015;13(12):614-9. doi: 10.12968/npre.2015.13.12.614.</w:t>
      </w:r>
    </w:p>
    <w:p w14:paraId="35A979AE" w14:textId="0DCC1D98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Bennett J, Jones M. Nurse prescribing in HIV: opportunities and threats. HIV Nursing. 2008;8(4):12-6.</w:t>
      </w:r>
    </w:p>
    <w:p w14:paraId="41ADC8CD" w14:textId="6A9810CE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Bewley T. Preparation for non medical prescribing: a review. Paediatr Nurs. 2007;19(5):23-6.</w:t>
      </w:r>
    </w:p>
    <w:p w14:paraId="42FD29FA" w14:textId="66C99EB4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lastRenderedPageBreak/>
        <w:t>Bowskill D. The integration of nurse prescribing: case studies in primary and secondary care [DHSci]. Nottingham: University of Nottingham; 2009.</w:t>
      </w:r>
    </w:p>
    <w:p w14:paraId="05403CEE" w14:textId="5FDA407F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Bowskill D, Timmons S, James V. How do nurse prescribers integrate prescribing in practice: case studies in primary and secondary care. J Clin Nurs. 2013;22(13-14):2077-86. doi: 10.1111/j.1365-2702.2012.04338.x.</w:t>
      </w:r>
    </w:p>
    <w:p w14:paraId="0C6E3986" w14:textId="52E9318F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Brodie L, Donaldson J, Watt S. Non-medical prescribers and benzodiazepines: a qualitative study. Nurse Prescribing. 2014;12(7):353-9. doi: 10.12968/npre.2014.12.7.353.</w:t>
      </w:r>
    </w:p>
    <w:p w14:paraId="7BA192F5" w14:textId="571F2A97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Carey N, Stenner K, Courtenay M. Adopting the prescribing role in practice: exploring nurses' views in a specialist children's hospital. Paediatr Nurs. 2009;21(9):25-9. doi: 10.7748/paed2009.11.21.9.25.c7357.</w:t>
      </w:r>
    </w:p>
    <w:p w14:paraId="008FB393" w14:textId="61B1D56B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Carey N, Stenner K, Courtenay M. Views on implementing nurse prescribing in a specialist children's hospital. Nurse Prescribing. 2009;7(5):205-10. doi: 10.12968/npre.2009.7.5.42356.</w:t>
      </w:r>
    </w:p>
    <w:p w14:paraId="23E8B78A" w14:textId="7E555FA8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Carey N, Stenner K, Courtenay M. Stakeholder views on the impact of nurse prescribing on dermatology services. J Clin Nurs. 2010;19(3-4):498-506. doi: 10.1111/j.1365-2702.2009.02874.x.</w:t>
      </w:r>
    </w:p>
    <w:p w14:paraId="31D5F842" w14:textId="2C439E8D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Carey N, Stenner K, Courtenay M. An exploration of how nurse prescribing is being used for patients with respiratory conditions across the east of England. BMC Health Serv Res. 2014;14:13. doi: 10.1186/1472-6963-14-27.</w:t>
      </w:r>
    </w:p>
    <w:p w14:paraId="78A1DA1F" w14:textId="39265E11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Courtenay M, Carey N. Nurse independent prescribing and nurse supplementary prescribing practice: national survey. J Adv Nurs. 2008;61(3):291-9. doi: 10.1111/j.1365-2648.2007.04512.x.</w:t>
      </w:r>
    </w:p>
    <w:p w14:paraId="7439CD29" w14:textId="0FF379A9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Courtenay M, Carey N. Nurse prescribing by children's nurses: views of doctors and clinical leads in one specialist children's hospital. J Clin Nurs. 2009;18(18):2668-75. doi: 10.1111/j.1365-2702.2009.02799.x.</w:t>
      </w:r>
    </w:p>
    <w:p w14:paraId="688083B8" w14:textId="0A8F06D0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Courtenay M, Carey N, Stenner K. Nurse prescriber-patient consultations: a case study in dermatology. J Adv Nurs. 2009;65(6):1207-17. doi: 10.1111/j.1365-2648.2009.04974.x.</w:t>
      </w:r>
    </w:p>
    <w:p w14:paraId="254A245A" w14:textId="2C0518CE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Courtenay M, Carey N, Stenner K. Non medical prescribing leads views on their role and the implementation of non medical prescribing from a multi-organisational perspective. BMC Health Serv Res. 2011;11:142. doi: 10.1186/1472-6963-11-142.</w:t>
      </w:r>
    </w:p>
    <w:p w14:paraId="286169DD" w14:textId="5A955600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Cousins R, Donnell C. Nurse prescribing in general practice: a qualitative study of job satisfaction and work-related stress. Fam Pract. 2012;29(2):223-7. doi: 10.1093/fampra/cmr077.</w:t>
      </w:r>
    </w:p>
    <w:p w14:paraId="3C26FC9B" w14:textId="2E111C90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Dapar MP. An investigation of the structures and processes of pharmacist prescribing in Great Britain: a mixed methods approach [PhD]. Aberdeen: Robert Gordon University; 2012.</w:t>
      </w:r>
    </w:p>
    <w:p w14:paraId="3EB59E6D" w14:textId="61817CA1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Daughtry J, Hayter M. A qualitative study of practice nurses' prescribing experiences. Practice Nursing. 2010;21(6):310-4. doi: 10.12968/pnur.2010.21.6.48329.</w:t>
      </w:r>
    </w:p>
    <w:p w14:paraId="588B8673" w14:textId="3F970ECB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Dobel-Ober D, Brimblecombe N, Bradley E. Nurse prescribing in mental health: national survey. J Psychiatr Ment Health Nurs. 2010;17(6):487-93. doi: 10.1111/j.1365-2850.2009.01541.x.</w:t>
      </w:r>
    </w:p>
    <w:p w14:paraId="7BB1D539" w14:textId="211F6793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Downer F, Shepherd CK. District nurses prescribing as nurse independent prescribers. Br J Community Nurs. 2010;15(7):348-52. doi: 10.12968/bjcn.2010.15.7.48774.</w:t>
      </w:r>
    </w:p>
    <w:p w14:paraId="704DD7AD" w14:textId="4CD54679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Green B, Courtney H. Evaluating the investment: a survey of non-medical prescribing. Mental Health Practice. 2008;12(1):28-32.</w:t>
      </w:r>
    </w:p>
    <w:p w14:paraId="7557FE4E" w14:textId="2CFD6228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Herklots A, Baileff A, Latter S. Community matrons' experience as independent prescribers. Br J Community Nurs. 2015;20(5):217-23. doi: 10.12968/bjcn.2015.20.5.217.</w:t>
      </w:r>
    </w:p>
    <w:p w14:paraId="4BC3FD48" w14:textId="0FAB55FA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Hill DR, Conroy S, Brown RC, Burt GA, Campbell D. Stakeholder views on pharmacist prescribing in addiction services in NHS Lanarkshire. J Subst Use. 2014;19(1-2):56-67. doi: 10.3109/14659891.2012.734540.</w:t>
      </w:r>
    </w:p>
    <w:p w14:paraId="38D8923E" w14:textId="3B0E0933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Kelly A, Neale J, Rollings R. Barriers to extended nurse prescribing among practice nurses. Community Pract. 2010;83(1):21-4.</w:t>
      </w:r>
    </w:p>
    <w:p w14:paraId="676F1B41" w14:textId="2483B7E8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Maclure K, George J, Diack L, Bond C, Cunningham S, Stewart D. Views of the Scottish general public on non-medical prescribing. Int J Clin Pharm. 2013;35(5):704-10. doi: 10.1007/s11096-013-9792-x.</w:t>
      </w:r>
    </w:p>
    <w:p w14:paraId="2C757870" w14:textId="6C32F29B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lastRenderedPageBreak/>
        <w:t>Maddox C. Influences on non-medical prescribing: nurse and pharmacist prescribers in primary and community care [PhD]. Manchester: University of Manchester; 2011.</w:t>
      </w:r>
    </w:p>
    <w:p w14:paraId="319A22C7" w14:textId="79920E67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 xml:space="preserve">Maddox C, Halsall D, Hall J, Tully MP. Factors influencing nurse and pharmacist willingness to take or not take responsibility for non-medical prescribing. Res Social Adm Pharm. 2016;12(1):41-55. doi: </w:t>
      </w:r>
      <w:hyperlink r:id="rId8" w:history="1">
        <w:r w:rsidRPr="000968C1">
          <w:rPr>
            <w:rStyle w:val="Hyperlink"/>
            <w:rFonts w:asciiTheme="majorHAnsi" w:hAnsiTheme="majorHAnsi"/>
            <w:noProof/>
            <w:lang w:val="en-GB"/>
          </w:rPr>
          <w:t>http://dx.doi.org/10.1016/j.sapharm.2015.04.001</w:t>
        </w:r>
      </w:hyperlink>
      <w:r w:rsidRPr="000968C1">
        <w:rPr>
          <w:noProof/>
        </w:rPr>
        <w:t>.</w:t>
      </w:r>
    </w:p>
    <w:p w14:paraId="0134E7B7" w14:textId="733F8D69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 xml:space="preserve">McCann L, Haughey S, Parsons C, Lloyd F, Crealey G, Gormley GJ, et al. Pharmacist prescribing in Northern Ireland: a quantitative assessment. Int J Clin Pharm. 2011;33(5):824-31. doi: </w:t>
      </w:r>
      <w:hyperlink r:id="rId9" w:history="1">
        <w:r w:rsidRPr="000968C1">
          <w:rPr>
            <w:rStyle w:val="Hyperlink"/>
            <w:rFonts w:asciiTheme="majorHAnsi" w:hAnsiTheme="majorHAnsi"/>
            <w:noProof/>
            <w:lang w:val="en-GB"/>
          </w:rPr>
          <w:t>http://dx.doi.org/10.1007/s11096-011-9545-7</w:t>
        </w:r>
      </w:hyperlink>
      <w:r w:rsidRPr="000968C1">
        <w:rPr>
          <w:noProof/>
        </w:rPr>
        <w:t>.</w:t>
      </w:r>
    </w:p>
    <w:p w14:paraId="65AA0C87" w14:textId="6820E90E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McCann L, Lloyd F, Parsons C, Gormley G, Haughey S, Crealey G, et al. "They come with multiple morbidities": A qualitative assessment of pharmacist prescribing. J Interprof Care. 2012;26(2):127-33. doi: 10.3109/13561820.2011.642425.</w:t>
      </w:r>
    </w:p>
    <w:p w14:paraId="47AF87F6" w14:textId="5199BE4A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McCann LM, Haughey SL, Parsons C, Lloyd F, Crealey G, Gormley GJ, et al. A patient perspective of pharmacist prescribing: 'crossing the specialisms-crossing the illnesses'. Health Expect. 2015;18(1):58-68. doi: 10.1111/hex.12008.</w:t>
      </w:r>
    </w:p>
    <w:p w14:paraId="33FFC368" w14:textId="1225EE8F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Mulholland PJ. Pharmacists as non-medical prescribers: what role can they play? The experience in a neonatal intensive care unit. Eur J Hosp Pharm-Sci Pract. 2014;21(6):335-8. doi: 10.1136/ejhpharm-2013-000401.</w:t>
      </w:r>
    </w:p>
    <w:p w14:paraId="75F83ADB" w14:textId="543D96F9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Mundt-Leach R. Non-medical prescribing by specialist addictions nurses. Mental Health Practice. 2012;16(3):28-31.</w:t>
      </w:r>
    </w:p>
    <w:p w14:paraId="4EF6C7BD" w14:textId="59D5C30B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Oldknow H, Bottomley J, Lawton M. Independent nurse prescribing for older people's mental health. Nurse Prescribing. 2010;8(2):66-9. doi: 10.12968/npre.2010.8.2.46527.</w:t>
      </w:r>
    </w:p>
    <w:p w14:paraId="6C5971F4" w14:textId="78A86F1C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Oldknow H, Gillibrand W. Non-prescribing, non-medical prescribers: a qualitative exploratory enquiry - preliminary findings. Mental Health Nursing. 2013;33(4):10-3.</w:t>
      </w:r>
    </w:p>
    <w:p w14:paraId="3E7584BE" w14:textId="70BB7783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Ross JD. Mental health nurse prescribing: the emerging impact. J Psychiatr Ment Health Nurs. 2015;22(7):529-42. doi: 10.1111/jpm.12207.</w:t>
      </w:r>
    </w:p>
    <w:p w14:paraId="3D724477" w14:textId="62E4BD9F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Ross JD, Kettles AM. Mental health nurse independent prescribing: what are nurse prescribers' views of the barriers to implementation? J Psychiatr Ment Health Nurs. 2012;19(10):916-32. doi: 10.1111/j.1365-2850.2011.01872.x.</w:t>
      </w:r>
    </w:p>
    <w:p w14:paraId="63B96218" w14:textId="7C4B5F4A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Shannon E, Spence W. The attitudes and views of GPs and physicians to prescribing by heart failure nurse specialists. British Journal of Cardiac Nursing. 2011;6(9):450-5. doi: 10.12968/bjca.2011.6.9.450.</w:t>
      </w:r>
    </w:p>
    <w:p w14:paraId="59F51CE4" w14:textId="7293949D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Stenner K, Courtenay M. A qualitative study on the impact of legislation on prescribing of controlled drugs by nurses. Nurse Prescribing. 2007;5(6):257-61. doi: 10.12968/npre.2007.5.6.24292.</w:t>
      </w:r>
    </w:p>
    <w:p w14:paraId="2B623F6E" w14:textId="22B93942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Stenner K, Courtenay M. Benefits of nurse prescribing for patients in pain: nurses' views. J Adv Nurs. 2008;63(1):27-35. doi: 10.1111/j.1365-2648.2008.04644.x.</w:t>
      </w:r>
    </w:p>
    <w:p w14:paraId="73282850" w14:textId="36D653F2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Stenner K, Courtenay M. The role of inter-professional relationships and support for nurse prescribing in acute and chronic pain. J Adv Nurs. 2008;63(3):276-83. doi: 10.1111/j.1365-2648.2008.04707.x.</w:t>
      </w:r>
    </w:p>
    <w:p w14:paraId="669F7E98" w14:textId="575F42E1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Stenner K, Carey N, Courtenay M. Implementing nurse prescribing: a case study in diabetes. J Adv Nurs. 2010;66(3):522-31. doi: 10.1111/j.1365-2648.2009.05212.x.</w:t>
      </w:r>
    </w:p>
    <w:p w14:paraId="0FC87F0A" w14:textId="7C959504" w:rsidR="000968C1" w:rsidRPr="000968C1" w:rsidRDefault="000968C1" w:rsidP="002A7A31">
      <w:pPr>
        <w:pStyle w:val="EndNoteBibliography"/>
        <w:numPr>
          <w:ilvl w:val="0"/>
          <w:numId w:val="6"/>
        </w:numPr>
        <w:rPr>
          <w:noProof/>
        </w:rPr>
      </w:pPr>
      <w:r w:rsidRPr="000968C1">
        <w:rPr>
          <w:noProof/>
        </w:rPr>
        <w:t>Stenner KL, Courtenay M, Carey N. Consultations between nurse prescribers and patients with diabetes in primary care: A qualitative study of patient views. Int J Nurs Stud. 2011;48(1):37-46. doi: 10.1016/j.ijnurstu.2010.06.006.</w:t>
      </w:r>
    </w:p>
    <w:p w14:paraId="6ADF969C" w14:textId="463D1632" w:rsidR="00EA52CE" w:rsidRPr="00AC2281" w:rsidRDefault="00EA52CE" w:rsidP="00CC4B6E"/>
    <w:sectPr w:rsidR="00EA52CE" w:rsidRPr="00AC2281" w:rsidSect="005D29C3">
      <w:footerReference w:type="even" r:id="rId10"/>
      <w:footerReference w:type="default" r:id="rId11"/>
      <w:pgSz w:w="11900" w:h="16820"/>
      <w:pgMar w:top="720" w:right="720" w:bottom="720" w:left="72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8279C" w14:textId="77777777" w:rsidR="007F3847" w:rsidRDefault="007F3847" w:rsidP="00ED1FB9">
      <w:r>
        <w:separator/>
      </w:r>
    </w:p>
  </w:endnote>
  <w:endnote w:type="continuationSeparator" w:id="0">
    <w:p w14:paraId="166B2E8E" w14:textId="77777777" w:rsidR="007F3847" w:rsidRDefault="007F3847" w:rsidP="00ED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01887C" w14:textId="77777777" w:rsidR="00F22D5D" w:rsidRDefault="00F22D5D" w:rsidP="00EA52C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70C7CF" w14:textId="77777777" w:rsidR="00F22D5D" w:rsidRDefault="00F22D5D" w:rsidP="00ED1FB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DE306" w14:textId="77777777" w:rsidR="00F22D5D" w:rsidRDefault="00F22D5D" w:rsidP="00EA52C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07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4F7CC1" w14:textId="2C0D4617" w:rsidR="00F22D5D" w:rsidRPr="007F0E39" w:rsidRDefault="00F22D5D" w:rsidP="007F0E39">
    <w:pPr>
      <w:rPr>
        <w:color w:val="0070C0"/>
      </w:rPr>
    </w:pPr>
    <w:r>
      <w:t>Facilitators and barriers to non-medical prescribing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815214" w14:textId="77777777" w:rsidR="007F3847" w:rsidRDefault="007F3847" w:rsidP="00ED1FB9">
      <w:r>
        <w:separator/>
      </w:r>
    </w:p>
  </w:footnote>
  <w:footnote w:type="continuationSeparator" w:id="0">
    <w:p w14:paraId="3B3E676B" w14:textId="77777777" w:rsidR="007F3847" w:rsidRDefault="007F3847" w:rsidP="00ED1F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9423AA"/>
    <w:multiLevelType w:val="multilevel"/>
    <w:tmpl w:val="ECDE99EC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1">
    <w:nsid w:val="3E981B9E"/>
    <w:multiLevelType w:val="hybridMultilevel"/>
    <w:tmpl w:val="51F82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463E0B"/>
    <w:multiLevelType w:val="multilevel"/>
    <w:tmpl w:val="747C5E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3">
    <w:nsid w:val="4EFD7513"/>
    <w:multiLevelType w:val="hybridMultilevel"/>
    <w:tmpl w:val="5D16A3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627EF3"/>
    <w:multiLevelType w:val="hybridMultilevel"/>
    <w:tmpl w:val="04C8C3B2"/>
    <w:lvl w:ilvl="0" w:tplc="D1A8D38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9C70E0"/>
    <w:multiLevelType w:val="hybridMultilevel"/>
    <w:tmpl w:val="72744984"/>
    <w:lvl w:ilvl="0" w:tplc="D1A8D38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/>
  <w:attachedTemplate r:id="rId1"/>
  <w:defaultTabStop w:val="720"/>
  <w:drawingGridHorizontalSpacing w:val="10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EGC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fzv5wrazpddevfxgx2ex0waxdxd9rwtd0&quot;&gt;EGCV2&lt;record-ids&gt;&lt;item&gt;28&lt;/item&gt;&lt;/record-ids&gt;&lt;/item&gt;&lt;/Libraries&gt;"/>
  </w:docVars>
  <w:rsids>
    <w:rsidRoot w:val="008051A0"/>
    <w:rsid w:val="00002386"/>
    <w:rsid w:val="00015D7F"/>
    <w:rsid w:val="00035C14"/>
    <w:rsid w:val="000449F2"/>
    <w:rsid w:val="00064D85"/>
    <w:rsid w:val="000968C1"/>
    <w:rsid w:val="000B0BE3"/>
    <w:rsid w:val="000D689F"/>
    <w:rsid w:val="001055C2"/>
    <w:rsid w:val="00125482"/>
    <w:rsid w:val="0013296D"/>
    <w:rsid w:val="00161BF0"/>
    <w:rsid w:val="00177D19"/>
    <w:rsid w:val="00185A4C"/>
    <w:rsid w:val="001B1030"/>
    <w:rsid w:val="001D1218"/>
    <w:rsid w:val="001F0A07"/>
    <w:rsid w:val="002007A5"/>
    <w:rsid w:val="00205CCF"/>
    <w:rsid w:val="00261F48"/>
    <w:rsid w:val="00264786"/>
    <w:rsid w:val="0027421C"/>
    <w:rsid w:val="00284FE4"/>
    <w:rsid w:val="00287350"/>
    <w:rsid w:val="002A7A31"/>
    <w:rsid w:val="002B43CA"/>
    <w:rsid w:val="002B5B3F"/>
    <w:rsid w:val="002C4957"/>
    <w:rsid w:val="002E22ED"/>
    <w:rsid w:val="00307892"/>
    <w:rsid w:val="00324B4F"/>
    <w:rsid w:val="00330F24"/>
    <w:rsid w:val="00336ED3"/>
    <w:rsid w:val="003534BE"/>
    <w:rsid w:val="00386064"/>
    <w:rsid w:val="003A0C19"/>
    <w:rsid w:val="003B5FEF"/>
    <w:rsid w:val="003C0F2D"/>
    <w:rsid w:val="003E089F"/>
    <w:rsid w:val="004226D9"/>
    <w:rsid w:val="00422880"/>
    <w:rsid w:val="0045075E"/>
    <w:rsid w:val="004C25B1"/>
    <w:rsid w:val="004E2ADD"/>
    <w:rsid w:val="0051365A"/>
    <w:rsid w:val="00575D52"/>
    <w:rsid w:val="00596995"/>
    <w:rsid w:val="005A5CB4"/>
    <w:rsid w:val="005C5247"/>
    <w:rsid w:val="005C56D4"/>
    <w:rsid w:val="005C5A99"/>
    <w:rsid w:val="005D1148"/>
    <w:rsid w:val="005D29C3"/>
    <w:rsid w:val="005D5FCD"/>
    <w:rsid w:val="005D6177"/>
    <w:rsid w:val="005F529F"/>
    <w:rsid w:val="0065173D"/>
    <w:rsid w:val="0066489F"/>
    <w:rsid w:val="00667470"/>
    <w:rsid w:val="006E3063"/>
    <w:rsid w:val="006E3FFC"/>
    <w:rsid w:val="00720E71"/>
    <w:rsid w:val="007A0385"/>
    <w:rsid w:val="007A6536"/>
    <w:rsid w:val="007B2E30"/>
    <w:rsid w:val="007C6B03"/>
    <w:rsid w:val="007D0839"/>
    <w:rsid w:val="007E737E"/>
    <w:rsid w:val="007E76D0"/>
    <w:rsid w:val="007F0E39"/>
    <w:rsid w:val="007F3847"/>
    <w:rsid w:val="008051A0"/>
    <w:rsid w:val="00806217"/>
    <w:rsid w:val="00820A5C"/>
    <w:rsid w:val="008526C0"/>
    <w:rsid w:val="00892237"/>
    <w:rsid w:val="008A27CD"/>
    <w:rsid w:val="008D1AFF"/>
    <w:rsid w:val="008D1BEE"/>
    <w:rsid w:val="008E3612"/>
    <w:rsid w:val="008F38F7"/>
    <w:rsid w:val="00940414"/>
    <w:rsid w:val="00941CD4"/>
    <w:rsid w:val="00974E0D"/>
    <w:rsid w:val="00983A91"/>
    <w:rsid w:val="009D5F11"/>
    <w:rsid w:val="009E1098"/>
    <w:rsid w:val="009E4D6D"/>
    <w:rsid w:val="009E52A6"/>
    <w:rsid w:val="009F2590"/>
    <w:rsid w:val="00A173E4"/>
    <w:rsid w:val="00A34B43"/>
    <w:rsid w:val="00A876BD"/>
    <w:rsid w:val="00A92079"/>
    <w:rsid w:val="00A95747"/>
    <w:rsid w:val="00AC2281"/>
    <w:rsid w:val="00AD4F10"/>
    <w:rsid w:val="00B03633"/>
    <w:rsid w:val="00B070CA"/>
    <w:rsid w:val="00B16807"/>
    <w:rsid w:val="00B70C9D"/>
    <w:rsid w:val="00BA58FF"/>
    <w:rsid w:val="00BE0061"/>
    <w:rsid w:val="00BF4E82"/>
    <w:rsid w:val="00C01FD2"/>
    <w:rsid w:val="00C36422"/>
    <w:rsid w:val="00C61A0C"/>
    <w:rsid w:val="00C85F8A"/>
    <w:rsid w:val="00C90A1D"/>
    <w:rsid w:val="00CC4B6E"/>
    <w:rsid w:val="00CD72A7"/>
    <w:rsid w:val="00CE54E3"/>
    <w:rsid w:val="00D157A8"/>
    <w:rsid w:val="00D32B04"/>
    <w:rsid w:val="00D42E63"/>
    <w:rsid w:val="00D5116C"/>
    <w:rsid w:val="00D551D5"/>
    <w:rsid w:val="00D66846"/>
    <w:rsid w:val="00DA1CA3"/>
    <w:rsid w:val="00E023FD"/>
    <w:rsid w:val="00E12834"/>
    <w:rsid w:val="00E26D01"/>
    <w:rsid w:val="00E33B2B"/>
    <w:rsid w:val="00E3784E"/>
    <w:rsid w:val="00E5087A"/>
    <w:rsid w:val="00E5703F"/>
    <w:rsid w:val="00EA52CE"/>
    <w:rsid w:val="00EB67BE"/>
    <w:rsid w:val="00ED1FB9"/>
    <w:rsid w:val="00F01825"/>
    <w:rsid w:val="00F17B29"/>
    <w:rsid w:val="00F22D5D"/>
    <w:rsid w:val="00F67270"/>
    <w:rsid w:val="00FC4807"/>
    <w:rsid w:val="00FC4B24"/>
    <w:rsid w:val="00FD7E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A6DA3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7A31"/>
    <w:rPr>
      <w:color w:val="000000" w:themeColor="text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A31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A31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A31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A7A31"/>
    <w:rPr>
      <w:rFonts w:eastAsiaTheme="majorEastAsia" w:cstheme="majorBidi"/>
      <w:b/>
      <w:color w:val="000000" w:themeColor="text1"/>
      <w:sz w:val="32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D1F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1FB9"/>
    <w:rPr>
      <w:rFonts w:ascii="Times New Roman" w:hAnsi="Times New Roman"/>
      <w:color w:val="000000" w:themeColor="text1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1F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FB9"/>
    <w:rPr>
      <w:rFonts w:ascii="Times New Roman" w:hAnsi="Times New Roman"/>
      <w:color w:val="000000" w:themeColor="text1"/>
      <w:sz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D1FB9"/>
  </w:style>
  <w:style w:type="table" w:styleId="GridTable1Light">
    <w:name w:val="Grid Table 1 Light"/>
    <w:basedOn w:val="TableNormal"/>
    <w:uiPriority w:val="46"/>
    <w:rsid w:val="005D114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5D11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B2E30"/>
    <w:rPr>
      <w:rFonts w:cs="Times New Roman"/>
      <w:color w:val="aut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2E30"/>
    <w:rPr>
      <w:rFonts w:ascii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7B2E30"/>
    <w:pPr>
      <w:ind w:left="720"/>
      <w:contextualSpacing/>
    </w:pPr>
    <w:rPr>
      <w:color w:val="auto"/>
    </w:rPr>
  </w:style>
  <w:style w:type="paragraph" w:customStyle="1" w:styleId="EndNoteBibliographyTitle">
    <w:name w:val="EndNote Bibliography Title"/>
    <w:basedOn w:val="Normal"/>
    <w:rsid w:val="00CE54E3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E54E3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9E4D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1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dx.doi.org/10.1016/j.sapharm.2015.04.001" TargetMode="External"/><Relationship Id="rId9" Type="http://schemas.openxmlformats.org/officeDocument/2006/relationships/hyperlink" Target="http://dx.doi.org/10.1007/s11096-011-9545-7" TargetMode="Externa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mmapbh/Library/Group%20Containers/UBF8T346G9.Office/User%20Content.localized/Templates.localized/EGC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5EC65E-9A9C-5940-847A-7CEC0AA7B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GCblank.dotx</Template>
  <TotalTime>11</TotalTime>
  <Pages>3</Pages>
  <Words>1633</Words>
  <Characters>9311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</dc:creator>
  <cp:keywords/>
  <dc:description/>
  <cp:lastModifiedBy>Emma Graham-Clarke</cp:lastModifiedBy>
  <cp:revision>8</cp:revision>
  <dcterms:created xsi:type="dcterms:W3CDTF">2017-12-09T18:01:00Z</dcterms:created>
  <dcterms:modified xsi:type="dcterms:W3CDTF">2017-12-11T10:06:00Z</dcterms:modified>
</cp:coreProperties>
</file>